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C32" w:rsidRPr="002D78D1" w:rsidRDefault="002D78D1" w:rsidP="007B0C0B">
      <w:pPr>
        <w:rPr>
          <w:rFonts w:ascii="Times New Roman" w:hAnsi="Times New Roman" w:cs="Times New Roman"/>
          <w:b/>
        </w:rPr>
      </w:pPr>
      <w:r w:rsidRPr="002D78D1">
        <w:rPr>
          <w:rFonts w:ascii="Times New Roman" w:hAnsi="Times New Roman" w:cs="Times New Roman"/>
          <w:b/>
        </w:rPr>
        <w:t>Caption for supplementary material</w:t>
      </w:r>
    </w:p>
    <w:p w:rsidR="007B0C0B" w:rsidRDefault="007B0C0B" w:rsidP="007B0C0B">
      <w:pPr>
        <w:spacing w:line="480" w:lineRule="auto"/>
        <w:rPr>
          <w:rFonts w:ascii="Times New Roman" w:hAnsi="Times New Roman" w:cs="Times New Roman"/>
          <w:b/>
        </w:rPr>
      </w:pPr>
    </w:p>
    <w:p w:rsidR="00E84EBC" w:rsidRPr="007B0C0B" w:rsidRDefault="002D78D1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  <w:b/>
        </w:rPr>
        <w:t>Supplementary material 1: Study site and health facilities</w:t>
      </w:r>
      <w:r w:rsidR="007B0C0B" w:rsidRPr="007B0C0B">
        <w:rPr>
          <w:rFonts w:ascii="Times New Roman" w:hAnsi="Times New Roman" w:cs="Times New Roman"/>
          <w:b/>
        </w:rPr>
        <w:t>.</w:t>
      </w:r>
      <w:r w:rsidRPr="007B0C0B">
        <w:rPr>
          <w:rFonts w:ascii="Times New Roman" w:hAnsi="Times New Roman" w:cs="Times New Roman"/>
        </w:rPr>
        <w:t xml:space="preserve"> </w:t>
      </w:r>
    </w:p>
    <w:p w:rsidR="002D78D1" w:rsidRPr="007B0C0B" w:rsidRDefault="00E84EBC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 xml:space="preserve">Caption: Study site and health facilities </w:t>
      </w:r>
      <w:r w:rsidR="002D78D1" w:rsidRPr="007B0C0B">
        <w:rPr>
          <w:rFonts w:ascii="Times New Roman" w:hAnsi="Times New Roman" w:cs="Times New Roman"/>
        </w:rPr>
        <w:t xml:space="preserve">selected for introducing pulse oximetry in </w:t>
      </w:r>
      <w:proofErr w:type="spellStart"/>
      <w:r w:rsidR="002D78D1" w:rsidRPr="007B0C0B">
        <w:rPr>
          <w:rFonts w:ascii="Times New Roman" w:hAnsi="Times New Roman" w:cs="Times New Roman"/>
        </w:rPr>
        <w:t>Kushtia</w:t>
      </w:r>
      <w:proofErr w:type="spellEnd"/>
      <w:r w:rsidR="002D78D1" w:rsidRPr="007B0C0B">
        <w:rPr>
          <w:rFonts w:ascii="Times New Roman" w:hAnsi="Times New Roman" w:cs="Times New Roman"/>
        </w:rPr>
        <w:t>, Bangladesh</w:t>
      </w:r>
      <w:r w:rsidR="007B0C0B">
        <w:rPr>
          <w:rFonts w:ascii="Times New Roman" w:hAnsi="Times New Roman" w:cs="Times New Roman"/>
        </w:rPr>
        <w:t>.</w:t>
      </w:r>
      <w:r w:rsidR="002D78D1" w:rsidRPr="007B0C0B">
        <w:rPr>
          <w:rFonts w:ascii="Times New Roman" w:hAnsi="Times New Roman" w:cs="Times New Roman"/>
        </w:rPr>
        <w:t xml:space="preserve"> </w:t>
      </w:r>
    </w:p>
    <w:p w:rsidR="00E84EBC" w:rsidRPr="007B0C0B" w:rsidRDefault="002D78D1" w:rsidP="007B0C0B">
      <w:pPr>
        <w:spacing w:line="480" w:lineRule="auto"/>
        <w:rPr>
          <w:rFonts w:ascii="Times New Roman" w:hAnsi="Times New Roman" w:cs="Times New Roman"/>
        </w:rPr>
      </w:pPr>
      <w:bookmarkStart w:id="0" w:name="_Hlk103883096"/>
      <w:r w:rsidRPr="007B0C0B">
        <w:rPr>
          <w:rFonts w:ascii="Times New Roman" w:hAnsi="Times New Roman" w:cs="Times New Roman"/>
          <w:b/>
        </w:rPr>
        <w:t xml:space="preserve">Supplementary material 2: Type, staffing pattern, service availability and IMCI service </w:t>
      </w:r>
      <w:proofErr w:type="spellStart"/>
      <w:r w:rsidRPr="007B0C0B">
        <w:rPr>
          <w:rFonts w:ascii="Times New Roman" w:hAnsi="Times New Roman" w:cs="Times New Roman"/>
          <w:b/>
        </w:rPr>
        <w:t>utilisation</w:t>
      </w:r>
      <w:proofErr w:type="spellEnd"/>
      <w:r w:rsidRPr="007B0C0B">
        <w:rPr>
          <w:rFonts w:ascii="Times New Roman" w:hAnsi="Times New Roman" w:cs="Times New Roman"/>
          <w:b/>
        </w:rPr>
        <w:t xml:space="preserve"> of health facilities</w:t>
      </w:r>
      <w:r w:rsidR="00BA02EA" w:rsidRPr="007B0C0B">
        <w:rPr>
          <w:rFonts w:ascii="Times New Roman" w:hAnsi="Times New Roman" w:cs="Times New Roman"/>
          <w:b/>
        </w:rPr>
        <w:t>.</w:t>
      </w:r>
    </w:p>
    <w:p w:rsidR="002D78D1" w:rsidRPr="007B0C0B" w:rsidRDefault="00E84EBC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 xml:space="preserve">Caption: Type, staffing pattern, service availability and IMCI service </w:t>
      </w:r>
      <w:proofErr w:type="spellStart"/>
      <w:r w:rsidRPr="007B0C0B">
        <w:rPr>
          <w:rFonts w:ascii="Times New Roman" w:hAnsi="Times New Roman" w:cs="Times New Roman"/>
        </w:rPr>
        <w:t>utilisation</w:t>
      </w:r>
      <w:proofErr w:type="spellEnd"/>
      <w:r w:rsidRPr="007B0C0B">
        <w:rPr>
          <w:rFonts w:ascii="Times New Roman" w:hAnsi="Times New Roman" w:cs="Times New Roman"/>
        </w:rPr>
        <w:t xml:space="preserve"> of health facilities </w:t>
      </w:r>
      <w:r w:rsidR="002D78D1" w:rsidRPr="007B0C0B">
        <w:rPr>
          <w:rFonts w:ascii="Times New Roman" w:hAnsi="Times New Roman" w:cs="Times New Roman"/>
        </w:rPr>
        <w:t>selected for introducing pulse oximetry</w:t>
      </w:r>
      <w:r w:rsidR="00BA02EA" w:rsidRPr="007B0C0B">
        <w:rPr>
          <w:rFonts w:ascii="Times New Roman" w:hAnsi="Times New Roman" w:cs="Times New Roman"/>
        </w:rPr>
        <w:t>.</w:t>
      </w:r>
    </w:p>
    <w:bookmarkEnd w:id="0"/>
    <w:p w:rsidR="00E84EBC" w:rsidRPr="007B0C0B" w:rsidRDefault="002D78D1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  <w:b/>
        </w:rPr>
        <w:t>Supplementary material 3: Important milestones</w:t>
      </w:r>
      <w:r w:rsidR="00BA02EA" w:rsidRPr="007B0C0B">
        <w:rPr>
          <w:rFonts w:ascii="Times New Roman" w:hAnsi="Times New Roman" w:cs="Times New Roman"/>
        </w:rPr>
        <w:t>.</w:t>
      </w:r>
    </w:p>
    <w:p w:rsidR="002D78D1" w:rsidRPr="007B0C0B" w:rsidRDefault="00E84EBC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 xml:space="preserve">Caption: Important milestones </w:t>
      </w:r>
      <w:r w:rsidR="002D78D1" w:rsidRPr="007B0C0B">
        <w:rPr>
          <w:rFonts w:ascii="Times New Roman" w:hAnsi="Times New Roman" w:cs="Times New Roman"/>
        </w:rPr>
        <w:t>for the design, development, and demonstration of the district implementation model</w:t>
      </w:r>
      <w:r w:rsidR="00121730" w:rsidRPr="007B0C0B">
        <w:rPr>
          <w:rFonts w:ascii="Times New Roman" w:hAnsi="Times New Roman" w:cs="Times New Roman"/>
        </w:rPr>
        <w:t>.</w:t>
      </w:r>
      <w:r w:rsidR="002D78D1" w:rsidRPr="007B0C0B">
        <w:rPr>
          <w:rFonts w:ascii="Times New Roman" w:hAnsi="Times New Roman" w:cs="Times New Roman"/>
        </w:rPr>
        <w:t xml:space="preserve"> </w:t>
      </w:r>
    </w:p>
    <w:p w:rsidR="00A45CC7" w:rsidRDefault="002D78D1" w:rsidP="007B0C0B">
      <w:pPr>
        <w:spacing w:line="480" w:lineRule="auto"/>
        <w:rPr>
          <w:rFonts w:ascii="Times New Roman" w:hAnsi="Times New Roman" w:cs="Times New Roman"/>
          <w:b/>
        </w:rPr>
      </w:pPr>
      <w:bookmarkStart w:id="1" w:name="_Hlk103883184"/>
      <w:r w:rsidRPr="007B0C0B">
        <w:rPr>
          <w:rFonts w:ascii="Times New Roman" w:hAnsi="Times New Roman" w:cs="Times New Roman"/>
          <w:b/>
        </w:rPr>
        <w:t>Supplementary material 4: Primary and secondary research questions and analysis plan</w:t>
      </w:r>
      <w:r w:rsidR="00BA02EA" w:rsidRPr="007B0C0B">
        <w:rPr>
          <w:rFonts w:ascii="Times New Roman" w:hAnsi="Times New Roman" w:cs="Times New Roman"/>
          <w:b/>
        </w:rPr>
        <w:t>.</w:t>
      </w:r>
      <w:r w:rsidRPr="007B0C0B">
        <w:rPr>
          <w:rFonts w:ascii="Times New Roman" w:hAnsi="Times New Roman" w:cs="Times New Roman"/>
          <w:b/>
        </w:rPr>
        <w:t xml:space="preserve"> </w:t>
      </w:r>
    </w:p>
    <w:p w:rsidR="002D78D1" w:rsidRPr="007B0C0B" w:rsidRDefault="00E84EBC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 xml:space="preserve">Caption: Primary and secondary research questions and analysis plan </w:t>
      </w:r>
      <w:r w:rsidR="00B86FDB" w:rsidRPr="007B0C0B">
        <w:rPr>
          <w:rFonts w:ascii="Times New Roman" w:hAnsi="Times New Roman" w:cs="Times New Roman"/>
        </w:rPr>
        <w:t>based on paper objectives</w:t>
      </w:r>
      <w:r w:rsidR="00BA02EA" w:rsidRPr="007B0C0B">
        <w:rPr>
          <w:rFonts w:ascii="Times New Roman" w:hAnsi="Times New Roman" w:cs="Times New Roman"/>
        </w:rPr>
        <w:t>.</w:t>
      </w:r>
    </w:p>
    <w:p w:rsidR="00E84EBC" w:rsidRPr="007B0C0B" w:rsidRDefault="002D78D1" w:rsidP="007B0C0B">
      <w:pPr>
        <w:spacing w:line="480" w:lineRule="auto"/>
        <w:rPr>
          <w:rFonts w:ascii="Times New Roman" w:hAnsi="Times New Roman" w:cs="Times New Roman"/>
        </w:rPr>
      </w:pPr>
      <w:bookmarkStart w:id="2" w:name="_Hlk103883200"/>
      <w:bookmarkEnd w:id="1"/>
      <w:r w:rsidRPr="007B0C0B">
        <w:rPr>
          <w:rFonts w:ascii="Times New Roman" w:hAnsi="Times New Roman" w:cs="Times New Roman"/>
          <w:b/>
        </w:rPr>
        <w:t>Supplementary material 5: Background characteristics</w:t>
      </w:r>
      <w:r w:rsidR="00BA02EA" w:rsidRPr="007B0C0B">
        <w:rPr>
          <w:rFonts w:ascii="Times New Roman" w:hAnsi="Times New Roman" w:cs="Times New Roman"/>
        </w:rPr>
        <w:t>.</w:t>
      </w:r>
    </w:p>
    <w:p w:rsidR="00E84EBC" w:rsidRPr="007B0C0B" w:rsidRDefault="00E84EBC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>Caption: Background characteristics of the data collection team</w:t>
      </w:r>
      <w:r w:rsidR="00BA02EA" w:rsidRPr="007B0C0B">
        <w:rPr>
          <w:rFonts w:ascii="Times New Roman" w:hAnsi="Times New Roman" w:cs="Times New Roman"/>
        </w:rPr>
        <w:t>.</w:t>
      </w:r>
    </w:p>
    <w:p w:rsidR="00E84EBC" w:rsidRPr="007B0C0B" w:rsidRDefault="002D78D1" w:rsidP="007B0C0B">
      <w:pPr>
        <w:spacing w:line="480" w:lineRule="auto"/>
        <w:rPr>
          <w:rFonts w:ascii="Times New Roman" w:hAnsi="Times New Roman" w:cs="Times New Roman"/>
        </w:rPr>
      </w:pPr>
      <w:bookmarkStart w:id="3" w:name="_Hlk103883209"/>
      <w:bookmarkEnd w:id="2"/>
      <w:r w:rsidRPr="007B0C0B">
        <w:rPr>
          <w:rFonts w:ascii="Times New Roman" w:hAnsi="Times New Roman" w:cs="Times New Roman"/>
          <w:b/>
        </w:rPr>
        <w:t>Supplementary material 6: Snapshots</w:t>
      </w:r>
      <w:r w:rsidR="00BA02EA" w:rsidRPr="007B0C0B">
        <w:rPr>
          <w:rFonts w:ascii="Times New Roman" w:hAnsi="Times New Roman" w:cs="Times New Roman"/>
          <w:b/>
        </w:rPr>
        <w:t>.</w:t>
      </w:r>
    </w:p>
    <w:p w:rsidR="002D78D1" w:rsidRPr="007B0C0B" w:rsidRDefault="00E84EBC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 xml:space="preserve">Caption: </w:t>
      </w:r>
      <w:r w:rsidR="002D78D1" w:rsidRPr="007B0C0B">
        <w:rPr>
          <w:rFonts w:ascii="Times New Roman" w:hAnsi="Times New Roman" w:cs="Times New Roman"/>
        </w:rPr>
        <w:t xml:space="preserve"> </w:t>
      </w:r>
      <w:r w:rsidRPr="007B0C0B">
        <w:rPr>
          <w:rFonts w:ascii="Times New Roman" w:hAnsi="Times New Roman" w:cs="Times New Roman"/>
        </w:rPr>
        <w:t>Snapshots of the survey app</w:t>
      </w:r>
      <w:r w:rsidR="00BA02EA" w:rsidRPr="007B0C0B">
        <w:rPr>
          <w:rFonts w:ascii="Times New Roman" w:hAnsi="Times New Roman" w:cs="Times New Roman"/>
        </w:rPr>
        <w:t>.</w:t>
      </w:r>
    </w:p>
    <w:p w:rsidR="00E84EBC" w:rsidRPr="007B0C0B" w:rsidRDefault="002D78D1" w:rsidP="007B0C0B">
      <w:pPr>
        <w:spacing w:line="480" w:lineRule="auto"/>
        <w:rPr>
          <w:rFonts w:ascii="Times New Roman" w:hAnsi="Times New Roman" w:cs="Times New Roman"/>
        </w:rPr>
      </w:pPr>
      <w:bookmarkStart w:id="4" w:name="_Hlk103883221"/>
      <w:bookmarkEnd w:id="3"/>
      <w:r w:rsidRPr="007B0C0B">
        <w:rPr>
          <w:rFonts w:ascii="Times New Roman" w:hAnsi="Times New Roman" w:cs="Times New Roman"/>
          <w:b/>
        </w:rPr>
        <w:t>Supplementary material 7: Normality distribution of timing</w:t>
      </w:r>
      <w:r w:rsidR="00BA02EA" w:rsidRPr="007B0C0B">
        <w:rPr>
          <w:rFonts w:ascii="Times New Roman" w:hAnsi="Times New Roman" w:cs="Times New Roman"/>
          <w:b/>
        </w:rPr>
        <w:t>.</w:t>
      </w:r>
      <w:r w:rsidRPr="007B0C0B">
        <w:rPr>
          <w:rFonts w:ascii="Times New Roman" w:hAnsi="Times New Roman" w:cs="Times New Roman"/>
        </w:rPr>
        <w:t xml:space="preserve"> </w:t>
      </w:r>
    </w:p>
    <w:p w:rsidR="00E84EBC" w:rsidRPr="007B0C0B" w:rsidRDefault="00E84EBC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>Caption: Normality distribution of timing using the Shapiro–Wilk test</w:t>
      </w:r>
      <w:r w:rsidR="00BA02EA" w:rsidRPr="007B0C0B">
        <w:rPr>
          <w:rFonts w:ascii="Times New Roman" w:hAnsi="Times New Roman" w:cs="Times New Roman"/>
        </w:rPr>
        <w:t>.</w:t>
      </w:r>
    </w:p>
    <w:p w:rsidR="00E84EBC" w:rsidRPr="007B0C0B" w:rsidRDefault="002D78D1" w:rsidP="007B0C0B">
      <w:pPr>
        <w:spacing w:line="480" w:lineRule="auto"/>
        <w:jc w:val="both"/>
        <w:rPr>
          <w:rFonts w:ascii="Times New Roman" w:hAnsi="Times New Roman" w:cs="Times New Roman"/>
        </w:rPr>
      </w:pPr>
      <w:bookmarkStart w:id="5" w:name="_Hlk103883268"/>
      <w:bookmarkEnd w:id="4"/>
      <w:r w:rsidRPr="007B0C0B">
        <w:rPr>
          <w:rFonts w:ascii="Times New Roman" w:hAnsi="Times New Roman" w:cs="Times New Roman"/>
          <w:b/>
        </w:rPr>
        <w:t>Supplementary material 8: Background characteristics of the IMCI service-providers</w:t>
      </w:r>
      <w:r w:rsidR="00BA02EA" w:rsidRPr="007B0C0B">
        <w:rPr>
          <w:rFonts w:ascii="Times New Roman" w:hAnsi="Times New Roman" w:cs="Times New Roman"/>
          <w:b/>
        </w:rPr>
        <w:t>.</w:t>
      </w:r>
      <w:r w:rsidRPr="007B0C0B">
        <w:rPr>
          <w:rFonts w:ascii="Times New Roman" w:hAnsi="Times New Roman" w:cs="Times New Roman"/>
        </w:rPr>
        <w:t xml:space="preserve"> </w:t>
      </w:r>
    </w:p>
    <w:p w:rsidR="002D78D1" w:rsidRPr="007B0C0B" w:rsidRDefault="00E84EBC" w:rsidP="007B0C0B">
      <w:pPr>
        <w:spacing w:line="480" w:lineRule="auto"/>
        <w:jc w:val="both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 xml:space="preserve">Caption: Background characteristics of the IMCI service-providers </w:t>
      </w:r>
      <w:r w:rsidR="002D78D1" w:rsidRPr="007B0C0B">
        <w:rPr>
          <w:rFonts w:ascii="Times New Roman" w:hAnsi="Times New Roman" w:cs="Times New Roman"/>
        </w:rPr>
        <w:t xml:space="preserve">by rounds of assessment. </w:t>
      </w:r>
    </w:p>
    <w:p w:rsidR="00E84EBC" w:rsidRPr="007B0C0B" w:rsidRDefault="002D78D1" w:rsidP="007B0C0B">
      <w:pPr>
        <w:spacing w:line="480" w:lineRule="auto"/>
        <w:jc w:val="both"/>
        <w:rPr>
          <w:rFonts w:ascii="Times New Roman" w:hAnsi="Times New Roman" w:cs="Times New Roman"/>
        </w:rPr>
      </w:pPr>
      <w:bookmarkStart w:id="6" w:name="_Hlk103883276"/>
      <w:bookmarkEnd w:id="5"/>
      <w:r w:rsidRPr="007B0C0B">
        <w:rPr>
          <w:rFonts w:ascii="Times New Roman" w:hAnsi="Times New Roman" w:cs="Times New Roman"/>
          <w:b/>
        </w:rPr>
        <w:lastRenderedPageBreak/>
        <w:t>Supplementary material 9: Background characteristics of the children presenting with cough/difficulty-in-breathing</w:t>
      </w:r>
      <w:r w:rsidR="00BA02EA" w:rsidRPr="007B0C0B">
        <w:rPr>
          <w:rFonts w:ascii="Times New Roman" w:hAnsi="Times New Roman" w:cs="Times New Roman"/>
          <w:b/>
        </w:rPr>
        <w:t>.</w:t>
      </w:r>
      <w:r w:rsidRPr="007B0C0B">
        <w:rPr>
          <w:rFonts w:ascii="Times New Roman" w:hAnsi="Times New Roman" w:cs="Times New Roman"/>
        </w:rPr>
        <w:t xml:space="preserve">  </w:t>
      </w:r>
    </w:p>
    <w:p w:rsidR="002D78D1" w:rsidRPr="007B0C0B" w:rsidRDefault="00E84EBC" w:rsidP="007B0C0B">
      <w:pPr>
        <w:spacing w:line="480" w:lineRule="auto"/>
        <w:jc w:val="both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 xml:space="preserve">Caption: Background characteristics of the children presenting with cough/difficulty-in-breathing </w:t>
      </w:r>
      <w:r w:rsidR="002D78D1" w:rsidRPr="007B0C0B">
        <w:rPr>
          <w:rFonts w:ascii="Times New Roman" w:hAnsi="Times New Roman" w:cs="Times New Roman"/>
        </w:rPr>
        <w:t xml:space="preserve">by rounds of assessment. </w:t>
      </w:r>
    </w:p>
    <w:p w:rsidR="00E84EBC" w:rsidRPr="007B0C0B" w:rsidRDefault="002D78D1" w:rsidP="007B0C0B">
      <w:pPr>
        <w:spacing w:line="480" w:lineRule="auto"/>
        <w:jc w:val="both"/>
        <w:rPr>
          <w:rFonts w:ascii="Times New Roman" w:hAnsi="Times New Roman" w:cs="Times New Roman"/>
        </w:rPr>
      </w:pPr>
      <w:bookmarkStart w:id="7" w:name="_Hlk103883287"/>
      <w:bookmarkEnd w:id="6"/>
      <w:r w:rsidRPr="007B0C0B">
        <w:rPr>
          <w:rFonts w:ascii="Times New Roman" w:hAnsi="Times New Roman" w:cs="Times New Roman"/>
          <w:b/>
        </w:rPr>
        <w:t>Supplementary material 10: Number of children assessed by background characteristics of the IMCI services-providers</w:t>
      </w:r>
      <w:r w:rsidR="00121730" w:rsidRPr="007B0C0B">
        <w:rPr>
          <w:rFonts w:ascii="Times New Roman" w:hAnsi="Times New Roman" w:cs="Times New Roman"/>
          <w:b/>
        </w:rPr>
        <w:t>.</w:t>
      </w:r>
    </w:p>
    <w:p w:rsidR="002D78D1" w:rsidRPr="007B0C0B" w:rsidRDefault="00E84EBC" w:rsidP="007B0C0B">
      <w:pPr>
        <w:spacing w:line="480" w:lineRule="auto"/>
        <w:jc w:val="both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>Caption: Number of children assessed by background characteristics of the IMCI services-providers</w:t>
      </w:r>
      <w:r w:rsidR="00BA02EA" w:rsidRPr="007B0C0B">
        <w:rPr>
          <w:rFonts w:ascii="Times New Roman" w:hAnsi="Times New Roman" w:cs="Times New Roman"/>
        </w:rPr>
        <w:t xml:space="preserve"> </w:t>
      </w:r>
      <w:r w:rsidR="002D78D1" w:rsidRPr="007B0C0B">
        <w:rPr>
          <w:rFonts w:ascii="Times New Roman" w:hAnsi="Times New Roman" w:cs="Times New Roman"/>
        </w:rPr>
        <w:t xml:space="preserve">by rounds of assessment. </w:t>
      </w:r>
    </w:p>
    <w:p w:rsidR="00BA02EA" w:rsidRPr="007B0C0B" w:rsidRDefault="002D78D1" w:rsidP="007B0C0B">
      <w:pPr>
        <w:spacing w:line="480" w:lineRule="auto"/>
        <w:rPr>
          <w:rFonts w:ascii="Times New Roman" w:hAnsi="Times New Roman" w:cs="Times New Roman"/>
        </w:rPr>
      </w:pPr>
      <w:bookmarkStart w:id="8" w:name="_Hlk103883296"/>
      <w:bookmarkEnd w:id="7"/>
      <w:r w:rsidRPr="007B0C0B">
        <w:rPr>
          <w:rFonts w:ascii="Times New Roman" w:hAnsi="Times New Roman" w:cs="Times New Roman"/>
          <w:b/>
        </w:rPr>
        <w:t>Supplementary material 11: Number of assessments by IMCI service-providers</w:t>
      </w:r>
      <w:r w:rsidR="00121730" w:rsidRPr="007B0C0B">
        <w:rPr>
          <w:rFonts w:ascii="Times New Roman" w:hAnsi="Times New Roman" w:cs="Times New Roman"/>
          <w:b/>
        </w:rPr>
        <w:t>.</w:t>
      </w:r>
      <w:r w:rsidRPr="007B0C0B">
        <w:rPr>
          <w:rFonts w:ascii="Times New Roman" w:hAnsi="Times New Roman" w:cs="Times New Roman"/>
          <w:b/>
        </w:rPr>
        <w:t xml:space="preserve"> </w:t>
      </w:r>
    </w:p>
    <w:p w:rsidR="00E84EBC" w:rsidRPr="007B0C0B" w:rsidRDefault="00E84EBC" w:rsidP="007B0C0B">
      <w:pPr>
        <w:spacing w:line="480" w:lineRule="auto"/>
        <w:rPr>
          <w:rFonts w:ascii="Times New Roman" w:hAnsi="Times New Roman" w:cs="Times New Roman"/>
        </w:rPr>
      </w:pPr>
      <w:r w:rsidRPr="007B0C0B">
        <w:rPr>
          <w:rFonts w:ascii="Times New Roman" w:hAnsi="Times New Roman" w:cs="Times New Roman"/>
        </w:rPr>
        <w:t xml:space="preserve">Caption: </w:t>
      </w:r>
      <w:r w:rsidRPr="007B0C0B">
        <w:rPr>
          <w:rFonts w:ascii="Times New Roman" w:hAnsi="Times New Roman" w:cs="Times New Roman"/>
        </w:rPr>
        <w:t>Number of assessments by IMCI service-providers</w:t>
      </w:r>
      <w:r w:rsidR="00BA02EA" w:rsidRPr="007B0C0B">
        <w:rPr>
          <w:rFonts w:ascii="Times New Roman" w:hAnsi="Times New Roman" w:cs="Times New Roman"/>
        </w:rPr>
        <w:t xml:space="preserve">, </w:t>
      </w:r>
      <w:r w:rsidRPr="007B0C0B">
        <w:rPr>
          <w:rFonts w:ascii="Times New Roman" w:hAnsi="Times New Roman" w:cs="Times New Roman"/>
        </w:rPr>
        <w:t>by round.</w:t>
      </w:r>
    </w:p>
    <w:p w:rsidR="00BA02EA" w:rsidRDefault="002D78D1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bookmarkStart w:id="9" w:name="_Hlk103883307"/>
      <w:bookmarkEnd w:id="8"/>
      <w:r w:rsidRPr="00F92337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upplementary material 12: Influence of several patient-, provider-, and facility-related factors on successfully conducting pulse oximetry assessments at the first attempt by IMCI services-providers</w:t>
      </w:r>
      <w:r w:rsidR="00121730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:rsidR="00BA02EA" w:rsidRPr="00BA02EA" w:rsidRDefault="00BA02EA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Caption:</w:t>
      </w:r>
      <w:r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Influence of several patient-, provider-, and facility-related factors on successfully conducting pulse oximetry assessments at the first attempt by IMCI services-providers </w:t>
      </w:r>
      <w:r w:rsidR="002D78D1" w:rsidRPr="00A3601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presented in adjusted odds ratios, N=1680</w:t>
      </w:r>
      <w:r w:rsidR="00121730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:rsidR="00BA02EA" w:rsidRDefault="002D78D1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bookmarkStart w:id="10" w:name="_Hlk103883316"/>
      <w:bookmarkEnd w:id="9"/>
      <w:r w:rsidRPr="00F92337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upplementary material 13: Influence of several patient-, provider-, and facility-related factors on successfully conducting pulse oximetry assessments within one minute by IMCI services-providers</w:t>
      </w:r>
      <w:r w:rsidR="00121730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</w:t>
      </w:r>
      <w:r w:rsidR="00F92337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:rsidR="00BA02EA" w:rsidRPr="00BA02EA" w:rsidRDefault="00BA02EA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Caption:</w:t>
      </w:r>
      <w:r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Influence of several patient-, provider-, and facility-related factors on successfully conducting pulse oximetry assessments within one minute by IMCI services-providers</w:t>
      </w:r>
      <w:r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, </w:t>
      </w:r>
      <w:r w:rsidR="002D78D1" w:rsidRPr="00A3601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presented in adjusted odds ratios, N=1680</w:t>
      </w:r>
      <w:r w:rsidR="00121730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:rsidR="00BA02EA" w:rsidRDefault="002D78D1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bookmarkStart w:id="11" w:name="_Hlk103883328"/>
      <w:bookmarkEnd w:id="10"/>
      <w:r w:rsidRPr="00F92337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Supplementary material 14: Influence of several patient-, provider-, and facility-related factors on adhering to </w:t>
      </w:r>
      <w:proofErr w:type="spellStart"/>
      <w:r w:rsidRPr="00F92337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oPs</w:t>
      </w:r>
      <w:proofErr w:type="spellEnd"/>
      <w:r w:rsidRPr="00F92337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 while conducting pulse oximetry assessments by IMCI services-providers</w:t>
      </w:r>
      <w:r w:rsidR="00121730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</w:t>
      </w:r>
      <w:r w:rsidR="00F92337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:rsidR="002D78D1" w:rsidRPr="00A3601A" w:rsidRDefault="00BA02EA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lastRenderedPageBreak/>
        <w:t>Caption:</w:t>
      </w:r>
      <w:r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Influence of several patient-, provider-, and facility-related factors on adhering to </w:t>
      </w:r>
      <w:proofErr w:type="spellStart"/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SoPs</w:t>
      </w:r>
      <w:proofErr w:type="spellEnd"/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while conducting pulse oximetry assessments by IMCI services-providers </w:t>
      </w:r>
      <w:r w:rsidR="002D78D1" w:rsidRPr="00A3601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presented in adjusted odds ratios, N=1680</w:t>
      </w:r>
      <w:r w:rsidR="00121730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:rsidR="00BA02EA" w:rsidRDefault="002D78D1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bookmarkStart w:id="12" w:name="_Hlk103883336"/>
      <w:bookmarkEnd w:id="11"/>
      <w:r w:rsidRPr="00F92337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upplementary material 15: Influence of several patient-, provider-, and facility-related factors on agreement of identifying hypoxaemia through pulse oximetry between IMCI services-providers and study nurses</w:t>
      </w:r>
      <w:r w:rsidR="00121730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</w:t>
      </w:r>
      <w:r w:rsidR="00F92337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:rsidR="002D78D1" w:rsidRPr="00A3601A" w:rsidRDefault="00BA02EA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Caption:</w:t>
      </w:r>
      <w:r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Influence of several patient-, provider-, and facility-related factors on agreement of identifying hypoxaemia through pulse oximetry between IMCI services-providers and study nurses</w:t>
      </w:r>
      <w:r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,</w:t>
      </w: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2D78D1" w:rsidRPr="00A3601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presented in adjusted odds ratios, N=1680</w:t>
      </w:r>
      <w:r w:rsidR="00121730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:rsidR="00BA02EA" w:rsidRDefault="002D78D1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bookmarkStart w:id="13" w:name="_Hlk103883346"/>
      <w:bookmarkEnd w:id="12"/>
      <w:r w:rsidRPr="00F92337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upplementary material 16: Influence of several patient-, provider-, and facility-related factors on optimum cleanliness practices by IMCI services-providers</w:t>
      </w:r>
      <w:r w:rsidR="00121730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</w:t>
      </w:r>
      <w:r w:rsidR="00F92337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:rsidR="002D78D1" w:rsidRPr="00A3601A" w:rsidRDefault="00BA02EA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Caption:</w:t>
      </w:r>
      <w:r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Influence of several patient-, provider-, and facility-related factors on optimum cleanliness practices by IMCI services-providers</w:t>
      </w:r>
      <w:r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, </w:t>
      </w:r>
      <w:r w:rsidR="002D78D1" w:rsidRPr="00A3601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presented in adjusted odds ratios, N=1680</w:t>
      </w:r>
      <w:r w:rsidR="00121730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:rsidR="00BA02EA" w:rsidRPr="00BA02EA" w:rsidRDefault="002D78D1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bookmarkStart w:id="14" w:name="_Hlk103883353"/>
      <w:bookmarkStart w:id="15" w:name="_GoBack"/>
      <w:bookmarkEnd w:id="13"/>
      <w:r w:rsidRPr="00F92337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Supplementary material 17: Summary of findings on the secondary research questions</w:t>
      </w:r>
      <w:r w:rsidR="00121730">
        <w:rPr>
          <w:rFonts w:ascii="Times New Roman" w:eastAsiaTheme="minorHAnsi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</w:t>
      </w:r>
    </w:p>
    <w:p w:rsidR="00BA02EA" w:rsidRPr="00BA02EA" w:rsidRDefault="00BA02EA" w:rsidP="007B0C0B">
      <w:pPr>
        <w:pStyle w:val="Caption"/>
        <w:spacing w:line="480" w:lineRule="auto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Caption: </w:t>
      </w:r>
      <w:r w:rsidRPr="00BA02EA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Summary of findings on the secondary research questions </w:t>
      </w:r>
      <w:r w:rsidR="00F92337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based on paper objectives</w:t>
      </w:r>
      <w:r w:rsidR="00121730"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bookmarkEnd w:id="14"/>
    <w:bookmarkEnd w:id="15"/>
    <w:p w:rsidR="002D78D1" w:rsidRDefault="002D78D1" w:rsidP="007B0C0B"/>
    <w:sectPr w:rsidR="002D7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E244CA"/>
    <w:multiLevelType w:val="hybridMultilevel"/>
    <w:tmpl w:val="574C75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255B3E"/>
    <w:multiLevelType w:val="hybridMultilevel"/>
    <w:tmpl w:val="224C15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8D1"/>
    <w:rsid w:val="00121730"/>
    <w:rsid w:val="0020556F"/>
    <w:rsid w:val="002D78D1"/>
    <w:rsid w:val="00430C32"/>
    <w:rsid w:val="004628F9"/>
    <w:rsid w:val="007B0C0B"/>
    <w:rsid w:val="00A45CC7"/>
    <w:rsid w:val="00B86FDB"/>
    <w:rsid w:val="00BA02EA"/>
    <w:rsid w:val="00E84EBC"/>
    <w:rsid w:val="00F9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4670"/>
  <w15:chartTrackingRefBased/>
  <w15:docId w15:val="{7468ABB8-8387-446E-AED1-7CCF5338F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78D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84E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ddr,b</dc:creator>
  <cp:keywords/>
  <dc:description/>
  <cp:lastModifiedBy>icddr,b</cp:lastModifiedBy>
  <cp:revision>5</cp:revision>
  <dcterms:created xsi:type="dcterms:W3CDTF">2022-05-19T13:03:00Z</dcterms:created>
  <dcterms:modified xsi:type="dcterms:W3CDTF">2022-05-19T14:09:00Z</dcterms:modified>
</cp:coreProperties>
</file>